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sz w:val="24"/>
        </w:rPr>
        <w:t>The putative signal peptides (predicted by SignalP) are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 xml:space="preserve">marked in </w:t>
      </w:r>
      <w:r>
        <w:rPr>
          <w:rFonts w:eastAsia="宋体" w:cs="Times New Roman" w:ascii="Times New Roman" w:hAnsi="Times New Roman"/>
          <w:sz w:val="24"/>
          <w:lang w:val="en-US" w:eastAsia="zh-CN"/>
        </w:rPr>
        <w:t>gray</w:t>
      </w:r>
      <w:r>
        <w:rPr>
          <w:rFonts w:eastAsia="Times New Roman" w:cs="Times New Roman" w:ascii="Times New Roman" w:hAnsi="Times New Roman"/>
          <w:sz w:val="24"/>
        </w:rPr>
        <w:t>, the putative active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neuropeptides or protein hormones (based on similarity to neuropeptides or protein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hormones identified in other insects and the peptides found with mass spectrometry)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re marked in yellow. Green indicates putative basic cleavage sites; glycines used for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amidation are shown in blue. Dots indicate missing N- or C-termini. Underlined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cysteine residues are proposed to be involved in cyctine bridges.</w:t>
      </w:r>
      <w:r>
        <w:rPr>
          <w:rFonts w:eastAsia="宋体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"/>
        </w:rPr>
        <w:t>ITG and</w:t>
      </w: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"/>
        </w:rPr>
        <w:t xml:space="preserve">IDLSRF-like peptides are (together with the NVP) still very elusive, putative “neuropeptides” with no biological function or proven receptor. 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5007   AKH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SIFPFQLPNRNIPHALRDTLPTHTHTPAPSTALPIENKPGPVNKQTATIKSSLLVQKNLIVMYYKNFPRILSIVLIISTILLLTTKLTEA</w:t>
      </w:r>
      <w:r>
        <w:rPr>
          <w:rFonts w:cs="Times New Roman" w:ascii="Times New Roman" w:hAnsi="Times New Roman"/>
          <w:color w:val="000000"/>
          <w:szCs w:val="21"/>
          <w:highlight w:val="yellow"/>
        </w:rPr>
        <w:t>QLNFSTGW</w:t>
      </w:r>
      <w:r>
        <w:rPr>
          <w:rFonts w:cs="Times New Roman" w:ascii="Times New Roman" w:hAnsi="Times New Roman"/>
          <w:color w:val="000000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NKIFGIERENTNCPTTNSQNKPTLDALLNLYNLV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0640.1</w:t>
        <w:tab/>
        <w:t>Ast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RYNGIKSSLQQRRMKRILLEIVVMLMLSLTIDTASS</w:t>
      </w:r>
      <w:r>
        <w:rPr>
          <w:rFonts w:cs="Times New Roman" w:ascii="Times New Roman" w:hAnsi="Times New Roman"/>
          <w:szCs w:val="21"/>
        </w:rPr>
        <w:t>VMDDAMARLPVRGIHQRGCGAPKKDYNFITEYKRLPQYRYAAAYK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  <w:highlight w:val="yellow"/>
        </w:rPr>
        <w:t>FPDYLYSFGI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DEQSKRFSPYSFGVGKRNPLDKLILPQLLEAKNYDADFLIDNDPSQQTKRNAPWHAYGFGI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AAQYFNHQIENDNHQDLNNDMKINENNPLWDQ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2060.1</w:t>
        <w:tab/>
        <w:t>Ast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GVSLVTLILMVGLTITTTVAR</w:t>
      </w:r>
      <w:r>
        <w:rPr>
          <w:rFonts w:cs="Times New Roman" w:ascii="Times New Roman" w:hAnsi="Times New Roman"/>
          <w:szCs w:val="21"/>
        </w:rPr>
        <w:t>VLPKRSIDGLSESYDYEDYSANNEPYPVANKRAALLLDRLMVALQKAVDDQGFGGDSSSIKGGGVIRTKPRLQTSNIGPLRSGGSKSGMDLQ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GHANGSVYWR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YFNAVT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F</w:t>
      </w:r>
      <w:r>
        <w:rPr>
          <w:rFonts w:cs="Times New Roman" w:ascii="Times New Roman" w:hAnsi="Times New Roman"/>
          <w:szCs w:val="21"/>
          <w:highlight w:val="darkGreen"/>
        </w:rPr>
        <w:t>KR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2070.1</w:t>
        <w:tab/>
        <w:t>AstCC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ASTRQLIFAIVMVYLVGVTIAL</w:t>
      </w:r>
      <w:r>
        <w:rPr>
          <w:rFonts w:cs="Times New Roman" w:ascii="Times New Roman" w:hAnsi="Times New Roman"/>
          <w:szCs w:val="21"/>
        </w:rPr>
        <w:t>PAGKDAFLTDLDLVDDDGSIDNAIINYLFTKQMVKRLRNSMDVGDLQ</w:t>
      </w:r>
      <w:r>
        <w:rPr>
          <w:rFonts w:cs="Times New Roman" w:ascii="Times New Roman" w:hAnsi="Times New Roman"/>
          <w:szCs w:val="21"/>
          <w:highlight w:val="darkGreen"/>
        </w:rPr>
        <w:t>RKR</w:t>
      </w:r>
      <w:r>
        <w:rPr>
          <w:rFonts w:cs="Times New Roman" w:ascii="Times New Roman" w:hAnsi="Times New Roman"/>
          <w:szCs w:val="21"/>
          <w:highlight w:val="yellow"/>
        </w:rPr>
        <w:t>SYWKQ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AFNAVS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F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7870.1</w:t>
        <w:tab/>
        <w:t>ITG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MSKSAVFFALAVAGCLLQMNGRVDAW</w:t>
      </w:r>
      <w:r>
        <w:rPr>
          <w:rFonts w:cs="Times New Roman" w:ascii="Times New Roman" w:hAnsi="Times New Roman"/>
          <w:szCs w:val="21"/>
        </w:rPr>
        <w:t>GGLFNRFTPEMLSNLGYGGHGGYKSNYMQRPLTGHYSNNFAEGYQFAGDDDPCEN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CSINDHCCPAQICVDMDGAPEGTCIFAFGLKQGELCRKDNDCETGLMCAEVAGGDTRSCQPPVTSNKQYSEECLMSSECDITRGLCCQIQ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HRQATRKV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SYFKDPLV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IGPVATDQIKSIIQYTSG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ITQGQHNRNSLLYKRGLF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szCs w:val="21"/>
          <w:lang w:val="en-US" w:eastAsia="zh-CN"/>
        </w:rPr>
        <w:t>H</w:t>
      </w:r>
      <w:r>
        <w:rPr>
          <w:rFonts w:cs="Times New Roman" w:ascii="Times New Roman" w:hAnsi="Times New Roman"/>
          <w:szCs w:val="21"/>
        </w:rPr>
        <w:t>heb01190</w:t>
        <w:tab/>
      </w:r>
      <w:r>
        <w:rPr>
          <w:rFonts w:cs="Times New Roman" w:ascii="Times New Roman" w:hAnsi="Times New Roman"/>
          <w:szCs w:val="21"/>
          <w:lang w:val="en-US" w:eastAsia="zh-CN"/>
        </w:rPr>
        <w:t>Burα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  <w:highlight w:val="yellow"/>
        </w:rPr>
        <w:t>MTKMFHVLRADG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IPKRIPSFV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HGR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SSYIQVSGSRMWQMERS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M</w:t>
      </w:r>
      <w:r>
        <w:rPr>
          <w:rFonts w:cs="Times New Roman" w:ascii="Times New Roman" w:hAnsi="Times New Roman"/>
          <w:szCs w:val="21"/>
          <w:highlight w:val="yellow"/>
          <w:u w:val="single"/>
        </w:rPr>
        <w:t>CC</w:t>
      </w:r>
      <w:r>
        <w:rPr>
          <w:rFonts w:cs="Times New Roman" w:ascii="Times New Roman" w:hAnsi="Times New Roman"/>
          <w:szCs w:val="21"/>
          <w:highlight w:val="yellow"/>
        </w:rPr>
        <w:t>QESGEREATVSLF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PREKRKFRKVTTKAPLE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M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RP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TGIEEYSVVPQEIAGFAEEGPLTTSAHFRRSSSM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9470.1</w:t>
        <w:tab/>
        <w:t>Burβ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  <w:highlight w:val="lightGray"/>
        </w:rPr>
        <w:t>MFWIFVVFMITGT</w:t>
      </w:r>
      <w:r>
        <w:rPr>
          <w:rFonts w:cs="Times New Roman" w:ascii="Times New Roman" w:hAnsi="Times New Roman"/>
          <w:szCs w:val="21"/>
          <w:highlight w:val="lightGray"/>
        </w:rPr>
        <w:t>QG</w:t>
      </w:r>
      <w:r>
        <w:rPr>
          <w:rFonts w:cs="Times New Roman" w:ascii="Times New Roman" w:hAnsi="Times New Roman"/>
          <w:szCs w:val="21"/>
          <w:highlight w:val="yellow"/>
        </w:rPr>
        <w:t>TIISQDVDDN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TLMTDIHITKEEYDEEGILLRT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SDDLQVTK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GY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ASAVQPSIMTATGFLK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H</w:t>
      </w:r>
      <w:r>
        <w:rPr>
          <w:rFonts w:cs="Times New Roman" w:ascii="Times New Roman" w:hAnsi="Times New Roman"/>
          <w:szCs w:val="21"/>
          <w:highlight w:val="yellow"/>
          <w:u w:val="single"/>
        </w:rPr>
        <w:t>CC</w:t>
      </w:r>
      <w:r>
        <w:rPr>
          <w:rFonts w:cs="Times New Roman" w:ascii="Times New Roman" w:hAnsi="Times New Roman"/>
          <w:szCs w:val="21"/>
          <w:highlight w:val="yellow"/>
        </w:rPr>
        <w:t>RESYLKERSVTLHH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YNPDGIKLTEPETSTMDIKIREPA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K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FK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DFS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25420.1</w:t>
        <w:tab/>
        <w:t>CA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KDHPILTALIFLTFATSFNR</w:t>
      </w:r>
      <w:r>
        <w:rPr>
          <w:rFonts w:cs="Times New Roman" w:ascii="Times New Roman" w:hAnsi="Times New Roman"/>
          <w:szCs w:val="21"/>
        </w:rPr>
        <w:t>GEKINELIAKFNE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AAGILAQPRI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</w:rPr>
        <w:t>NSGMGGFIRPDGAAGLVHYPRVGRSGMNDDYKYSQEFETDPKNHREIIDESHEVDDHKNFDDDFRKRLLNAIYLDNARLGGKKEHRPPCDNQGETGGVLFFTPRDMQKMERQLLHYYAPRSSS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2090.1</w:t>
        <w:tab/>
        <w:t>CNM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LLLQRLKDVASLKHEILEDE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LTEAELDIQAILEVKARNQRVPRPLESEVDTVGEGEEEEAAEMLPIPSAIVQHDPDHS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TSYMAL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HFKI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NM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KR</w:t>
      </w:r>
      <w:r>
        <w:rPr>
          <w:rFonts w:cs="Times New Roman" w:ascii="Times New Roman" w:hAnsi="Times New Roman"/>
          <w:szCs w:val="21"/>
        </w:rPr>
        <w:t>Q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12400.1</w:t>
        <w:tab/>
        <w:t>Crz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FCTITC</w:t>
      </w:r>
      <w:r>
        <w:rPr>
          <w:rFonts w:cs="Times New Roman" w:ascii="Times New Roman" w:hAnsi="Times New Roman"/>
          <w:szCs w:val="21"/>
          <w:highlight w:val="yellow"/>
        </w:rPr>
        <w:t>QTFQYSRGWTT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DPSELGLPSDMRMLFPRHDDIAHCGLTKLRMLLRGNVNDRVYQLPCDLLRQLESSNEPRKTERQRFSEDYNNNNLINNNDNUNULINLKNULNLTRENGDGQIQ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24270.1</w:t>
        <w:tab/>
        <w:t>CCA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ELPPKP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PFCNAFTGC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R</w:t>
      </w:r>
      <w:r>
        <w:rPr>
          <w:rFonts w:cs="Times New Roman" w:ascii="Times New Roman" w:hAnsi="Times New Roman"/>
          <w:szCs w:val="21"/>
        </w:rPr>
        <w:t>NYDENSLGSNSQLKFDLPPQIYKALIRALTDELRSAVA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LNEEERNSEISLQDYLAFLNMKRPVRSQMQ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5670.1</w:t>
        <w:tab/>
        <w:t>DH3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KKVTAIAWTILAVLVVGFGLVADAA</w:t>
      </w:r>
      <w:r>
        <w:rPr>
          <w:rFonts w:cs="Times New Roman" w:ascii="Times New Roman" w:hAnsi="Times New Roman"/>
          <w:szCs w:val="21"/>
        </w:rPr>
        <w:t>PYPEERPLYLDQYEKDRERLYEMMSNLDRFIQLQDN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GFGLDFGLNRGFSGAQAAKHLMGMAAANYAGGP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RRSD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1920.1</w:t>
        <w:tab/>
        <w:t>DH4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LLVSLLVVSTLISLSKS</w:t>
      </w:r>
      <w:r>
        <w:rPr>
          <w:rFonts w:cs="Times New Roman" w:ascii="Times New Roman" w:hAnsi="Times New Roman"/>
          <w:szCs w:val="21"/>
        </w:rPr>
        <w:t>TPYRRRDPDDILIDIPYIKGGSWDPAEYYGYSLQNEQTEVPKVDNNSDGTTA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KKMGSLSITNPMDVLRQRFLLELQRRRQMQQQEQAKANREILNDI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ARRLGMIYPRIQTRNKQVYQPAGPSSVHVASDNPLWSRLERFDWYNVENSGEHLNDAEQS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7690.1</w:t>
        <w:tab/>
        <w:t>ET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AKFARSRNDQLLIGVCLMFILSIGLILVEAE</w:t>
      </w:r>
      <w:r>
        <w:rPr>
          <w:rFonts w:cs="Times New Roman" w:ascii="Times New Roman" w:hAnsi="Times New Roman"/>
          <w:szCs w:val="21"/>
          <w:highlight w:val="yellow"/>
        </w:rPr>
        <w:t>EEVPAFFLKIAKNVPRL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</w:rPr>
        <w:t>SSGEFHDYLLKTTKDDKQSDYYNQDEPFVERQKRKINFHGSQEVTSDLDSSQWNHFPLAIEGPPDLWRTLARYANQKYGTSN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49790.1</w:t>
        <w:tab/>
        <w:t xml:space="preserve">  FMR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VNCTIICGLLVTVNLIVAKGT</w:t>
      </w:r>
      <w:r>
        <w:rPr>
          <w:rFonts w:cs="Times New Roman" w:ascii="Times New Roman" w:hAnsi="Times New Roman"/>
          <w:szCs w:val="21"/>
        </w:rPr>
        <w:t>VLTPLKLETSPVHVYKTMNGLENEFEYVLKRTGSQNADESPDSKE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SQMGTSFIRF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</w:rPr>
        <w:t>NHHQGNLESPDDSGNLDAVSSRMARGRSDVIIRFGRAEFPSTFDA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GQFVNIPSDLRSLAFICPKISNIPQTLPHNDIIRICSLFASGSLGEDIN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48490.1</w:t>
        <w:tab/>
        <w:t xml:space="preserve"> PBA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FTISSACVIIIATIVANVSCD</w:t>
      </w:r>
      <w:r>
        <w:rPr>
          <w:rFonts w:cs="Times New Roman" w:ascii="Times New Roman" w:hAnsi="Times New Roman"/>
          <w:szCs w:val="21"/>
        </w:rPr>
        <w:t>YDGIQGSSLGVKSLDGNGLCPGGRCVDQSGNGISGAMWFGPRLGRK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SGERIETTDEDIGAIADVINSGPWSFVQYQVPSD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HTTQFTPRL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E</w:t>
      </w:r>
      <w:r>
        <w:rPr>
          <w:rFonts w:cs="Times New Roman" w:ascii="Times New Roman" w:hAnsi="Times New Roman"/>
          <w:szCs w:val="21"/>
        </w:rPr>
        <w:t>LPDDFLQRYLNYNLDSNHHYLDIADIENQRQLPPPPPPPFAPRLGRHLTFNPSPRLG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VRFARK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&gt;</w:t>
      </w:r>
      <w:r>
        <w:rPr>
          <w:rFonts w:cs="Times New Roman" w:ascii="Times New Roman" w:hAnsi="Times New Roman"/>
          <w:szCs w:val="21"/>
          <w:lang w:val="en-US" w:eastAsia="zh-CN"/>
        </w:rPr>
        <w:t>H</w:t>
      </w:r>
      <w:r>
        <w:rPr>
          <w:rFonts w:cs="Times New Roman" w:ascii="Times New Roman" w:hAnsi="Times New Roman"/>
          <w:szCs w:val="21"/>
        </w:rPr>
        <w:t>heb05986</w:t>
      </w:r>
      <w:r>
        <w:rPr>
          <w:rFonts w:cs="Times New Roman" w:ascii="Times New Roman" w:hAnsi="Times New Roman"/>
          <w:szCs w:val="21"/>
          <w:lang w:val="en-US" w:eastAsia="zh-CN"/>
        </w:rPr>
        <w:tab/>
      </w:r>
      <w:r>
        <w:rPr>
          <w:rFonts w:cs="Times New Roman" w:ascii="Times New Roman" w:hAnsi="Times New Roman"/>
          <w:szCs w:val="21"/>
        </w:rPr>
        <w:t>IDLSR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VGALSTSLAIGLALTACAAFPHSAMA</w:t>
      </w:r>
      <w:r>
        <w:rPr>
          <w:rFonts w:cs="Times New Roman" w:ascii="Times New Roman" w:hAnsi="Times New Roman"/>
          <w:szCs w:val="21"/>
          <w:highlight w:val="yellow"/>
        </w:rPr>
        <w:t>IDISRFYGHLHS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GDACHPYEPFKCPGDGTCISIQYLCDGAPDCTDGYDEDSRLCTAAKRPPVEETASFLQSLLASHGPNYLEKLFGSKARDALAPLGGVNMVAIALSESQTIEDFGAALHLMRSDLEHLRSVFMAVENGDLGMLKSLGIKDSELGDVKFFLEKLVNTGFL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1810.1</w:t>
        <w:tab/>
        <w:t>ILP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NLTIHALLAHLIVCTVVTHGQ</w:t>
      </w:r>
      <w:r>
        <w:rPr>
          <w:rFonts w:cs="Times New Roman" w:ascii="Times New Roman" w:hAnsi="Times New Roman"/>
          <w:szCs w:val="21"/>
        </w:rPr>
        <w:t>KAAKKWPIGVVEKLHTFGSRLMKNRARDKSEIAAKIKEASTQIKELQGSLKMVERTILNEIDRLLNYHQIMHELKTSGTYIDNMF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FELYDDDTTYEDSTLKDFAQSSTSHSKGHLLSMMNLIYRLVNPVGNDNKGLFDLIMKDKTTKLLQITGICNKTESPQQTAFLLYNLVSFYMIKGSVIRLYSYEMLKELGLGHYNTEIAGVRLEYDKFMKNIGLRVKETMKTTSRDIRPCDAKIHKEGETYLQLKWLFGSMYTNEIFLSVDKNCGKSCSDYTKADFHPNNFPGRPERCYGSLYRCFSEDSDYYCEATVPY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YSGIPAQTLYGMYGEKTIAARGNVTDCKKKELVPDEQRVPPQKVGDSYDYCNECVCSCDDYNHPETVRTFSLREVSSDTDENMVITGVRFVEAQKVFHIQIQQGKLLPDGTIDVKTITWKPVDEFDYRDPSVPTSDYYTVTALNNAVALARFEMVNGKVMAGVRLAKRHSMLTVEMKTCSMHNDYLSGCGHWLIS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HSNPPVFTRSFNWDSKVQLCGTKVHNMLRLICGERGFYGSVSDFN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RRHV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GIVDECCTQPCTLANLELYC</w:t>
      </w:r>
      <w:r>
        <w:rPr>
          <w:rFonts w:cs="Times New Roman" w:ascii="Times New Roman" w:hAnsi="Times New Roman"/>
          <w:szCs w:val="21"/>
          <w:highlight w:val="darkGreen"/>
        </w:rPr>
        <w:t>K</w:t>
      </w:r>
      <w:r>
        <w:rPr>
          <w:rFonts w:cs="Times New Roman" w:ascii="Times New Roman" w:hAnsi="Times New Roman"/>
          <w:szCs w:val="21"/>
        </w:rPr>
        <w:t>TEEDEGNYD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7940.1</w:t>
        <w:tab/>
        <w:t>ITP</w:t>
      </w:r>
    </w:p>
    <w:p>
      <w:pPr>
        <w:pStyle w:val="Normal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  <w:highlight w:val="lightGray"/>
        </w:rPr>
        <w:t>MIVTSICLVSLVITIEVI</w:t>
      </w:r>
      <w:r>
        <w:rPr>
          <w:rFonts w:cs="Times New Roman" w:ascii="Times New Roman" w:hAnsi="Times New Roman"/>
          <w:szCs w:val="21"/>
        </w:rPr>
        <w:t>PPDILEILEQEWIF</w:t>
      </w:r>
      <w:r>
        <w:rPr>
          <w:rFonts w:cs="Times New Roman" w:ascii="Times New Roman" w:hAnsi="Times New Roman"/>
          <w:szCs w:val="21"/>
          <w:highlight w:val="yellow"/>
        </w:rPr>
        <w:t>SYYNFQKLSCKGNYDTQIFAHLEKKCDDCMNVLNLTPRAYVHCRWRCYSTEWFTACLKGLQYADEYEKYAGYVNELSGRELAPLVALADQQC</w:t>
      </w:r>
      <w:r>
        <w:rPr>
          <w:rFonts w:cs="Times New Roman" w:ascii="Times New Roman" w:hAnsi="Times New Roman"/>
          <w:szCs w:val="21"/>
        </w:rPr>
        <w:t>KSSPCITIDVYYESLCPDSIRFITRQLATTYNGLKDHLNVNLIPYGKANHYQDTNKNWVFTCQHGPSECRGNKAQACGLDAISSLNGASFEKKQSLSVAFVNCVMDAINPASAVPKCAETVGLDTDTRTSINECIRSDHGNALLASLGDKTHALRPTLSFVPTIVLDNVYSQENQNKALYQFKKLICDRIPLDNKPAVC</w:t>
      </w:r>
    </w:p>
    <w:p>
      <w:pPr>
        <w:pStyle w:val="Normal"/>
        <w:rPr>
          <w:rFonts w:ascii="Times New Roman" w:hAnsi="Times New Roman" w:cs="Times New Roman"/>
          <w:szCs w:val="21"/>
          <w:highlight w:val="none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5510.1</w:t>
        <w:tab/>
        <w:t>L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IRQCTDCARSVLQSGLIRQILSM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QENSIIQHNSLSYL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LLLLYINFYFFYIYTIQFIRPVGQ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NHALVIKE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YPSFSPWG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DSSVYKPGLKI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PVRVPFNSWG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  <w:highlight w:val="yellow"/>
        </w:rPr>
        <w:t>NGGASVIKTPFNSWG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SSRLIDHILTTATGMDEPLRGDWRYSVINNPELVGIDPMNLAMSNLDEIENHQDYSNLEDPSANFNSHLPRIPFGPWGAENNENNEESDEGDVSSTSVFDS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29860.1</w:t>
        <w:tab/>
        <w:t>M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SSRVCFLFTLTLALLAVLPGQTY</w:t>
      </w:r>
      <w:r>
        <w:rPr>
          <w:rFonts w:cs="Times New Roman" w:ascii="Times New Roman" w:hAnsi="Times New Roman"/>
          <w:szCs w:val="21"/>
        </w:rPr>
        <w:t>TMPPVQCKPGLLEGVPPRIRKVCDALTTIYELGSAMENYIEDKVPILHDNIPLPDSGV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QDVDHVFLRF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R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5520.1</w:t>
        <w:tab/>
        <w:t>NT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MEGWNLWDTDGGQFPGRVPQFAGYNPTVGQLTNFGRYSRKVSDDSLSMSSNSKPFHMWQPNCDDLDLTGGNLWDLMGAVRC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TTREWMVQRPMYVNEPHWVPINVENIEAPEKPPVDPFIIA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IDINEKFNLSKSMNSTRQ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QIPTDIDLEAFAELQPRIGYVEPRDKHSEIMDILREPFFISRGKKSRSKKDDVPRFAASASSRNYRMARD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  <w:highlight w:val="yellow"/>
        </w:rPr>
        <w:t>GEIMEQLLKEQDPFFIA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AINS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6350.1</w:t>
        <w:tab/>
        <w:t xml:space="preserve">NP 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lightGray"/>
        </w:rPr>
        <w:t>MLTIQSLGIITLLAILPMEIMSH</w:t>
      </w:r>
      <w:r>
        <w:rPr>
          <w:rFonts w:cs="Times New Roman" w:ascii="Times New Roman" w:hAnsi="Times New Roman"/>
          <w:szCs w:val="21"/>
          <w:highlight w:val="yellow"/>
        </w:rPr>
        <w:t>PGIRIRDVEQST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RP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D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DY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HGVTISPI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VPE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KRGPDEH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HNSGV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EGMM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M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NK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IG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SLYTLK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SVTSPEHP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LNRERRFHNYEHSHTFTLV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00030.1</w:t>
        <w:tab/>
        <w:t>NPLP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MENTDQSNESVVDQ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IATLAKNGDLPASIQEREQG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EEG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RTSITPEEVLKEYLGEASDNIDSQTAAQILAKYTLPSGELDIQAL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DFGTT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NIATLARDYALPSN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TLATMSRDFTYPYL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NIGSLARSSLLPA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SQYTMSRFYVIPWLEA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NIGSLARDSAIPRY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GIANLAKNGDFPMPKKNVGTLARDWSLPQTRSERSISNNPFVAELNDIKNRSRD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QVDYSDEYPLPVMQNTNVLDYEDVIEALANGFPSTA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FMETGGLQNKWQDIDDERVRLSHEVPYQPS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HIGALARQGWLPSFRAARFSRSPREDSSDGPTPNDTINTSFRP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68000.1</w:t>
        <w:tab/>
        <w:t>NV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ATGEEVLAHFWIVQCREKTLQHDSSSFSIDFVCKVKFGTSYGRVVVDEMREELPRNWDILPYSRYFGMEED</w:t>
      </w:r>
      <w:r>
        <w:rPr>
          <w:rFonts w:cs="Times New Roman" w:ascii="Times New Roman" w:hAnsi="Times New Roman"/>
          <w:szCs w:val="21"/>
          <w:highlight w:val="darkGreen"/>
        </w:rPr>
        <w:t>RRKR</w:t>
      </w:r>
      <w:r>
        <w:rPr>
          <w:rFonts w:cs="Times New Roman" w:ascii="Times New Roman" w:hAnsi="Times New Roman"/>
          <w:szCs w:val="21"/>
        </w:rPr>
        <w:t>SEAVNKDAESGVVTSDSPLAPPTAASSSTSSFSPMIVPASGVQLTATARPFIQA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MQTLYPEPRY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ALDRDDFLALLRLWENQPRAGARSWRNLMNNEEYDNMEDEANYIGQDLDEDARVGADWLDSGSLYAPSRHMNLGSEISGPSEFGIPRTHPFNSYDQYGVQYNTPTYTDNSQYGTLLYPHATYFAP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FIVSR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SQAYDTYGARNINNIIGFSQLMNSQAQGYPNNLPQ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</w:rPr>
        <w:t>LF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2110.1</w:t>
        <w:tab/>
        <w:t>OK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HDEATGLTEAVYTEPELIEALARSYAAMGSIRSGSGNMRDSRIVRQS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GLDSLSGATFGES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FDP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KPELSNVIPIEYYNEGI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NMDEIDRAGFDSFS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NFDEIDRTGWDSFV</w:t>
      </w:r>
      <w:r>
        <w:rPr>
          <w:rFonts w:cs="Times New Roman" w:ascii="Times New Roman" w:hAnsi="Times New Roman"/>
          <w:szCs w:val="21"/>
          <w:highlight w:val="darkGreen"/>
        </w:rPr>
        <w:t>KRR</w:t>
      </w:r>
      <w:r>
        <w:rPr>
          <w:rFonts w:cs="Times New Roman" w:ascii="Times New Roman" w:hAnsi="Times New Roman"/>
          <w:szCs w:val="21"/>
        </w:rPr>
        <w:t>FVDAYLRQQQ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8460.1</w:t>
        <w:tab/>
        <w:t>Pro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STIFLVLWLFSFQQGIGVRAD</w:t>
      </w:r>
      <w:r>
        <w:rPr>
          <w:rFonts w:cs="Times New Roman" w:ascii="Times New Roman" w:hAnsi="Times New Roman"/>
          <w:szCs w:val="21"/>
        </w:rPr>
        <w:t>KPEGILERIKNGLQYAKNYLDTAKQIADLVSESLGHNNYKQQNSDNDKLNKSS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LDPGLGSAFFRLLGLDSTKIAAIAIGSLFNIQPDPKKVGSGRDFINEFDPLNFIKNTKNEKFNDLLKQAQSPDLP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LIDNIDGFDSECIKLLICKSSPVISAVQASLKNKTGD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SQMTSWLP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EIFERNSDSCEEKHRDCKIFPEMDMEKGDW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92100.1</w:t>
        <w:tab/>
        <w:t>PTTH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lightGray"/>
        </w:rPr>
        <w:t>MRIIMIHITLISLVLRGDGK</w:t>
      </w:r>
      <w:r>
        <w:rPr>
          <w:rFonts w:cs="Times New Roman" w:ascii="Times New Roman" w:hAnsi="Times New Roman"/>
          <w:szCs w:val="21"/>
          <w:highlight w:val="yellow"/>
        </w:rPr>
        <w:t>EFNYARWPTIIDPDSLSLNG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TGPG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NSLYTQKRSGNFDAMEQMIPWM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P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TRYGVLDLGPENYPRYLAHAN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VPKP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HTKFNQ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KLMHYKVHVLREREDNDANDPSDAQYIEQSILPESLRVKWQLKPMKVAVA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VASA</w:t>
      </w:r>
    </w:p>
    <w:p>
      <w:pPr>
        <w:pStyle w:val="Normal"/>
        <w:rPr>
          <w:rFonts w:ascii="Times New Roman" w:hAnsi="Times New Roman" w:cs="Times New Roman"/>
          <w:szCs w:val="21"/>
          <w:highlight w:val="yellow"/>
        </w:rPr>
      </w:pPr>
      <w:r>
        <w:rPr>
          <w:rFonts w:cs="Times New Roman" w:ascii="Times New Roman" w:hAnsi="Times New Roman"/>
          <w:szCs w:val="21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  <w:t>&gt;Hheb04319 RY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highlight w:val="lightGray"/>
          <w:lang w:val="en-US" w:eastAsia="zh-CN"/>
        </w:rPr>
        <w:t>MDMFACFWVILVLLANVAFAE</w:t>
      </w:r>
      <w:r>
        <w:rPr>
          <w:rFonts w:cs="Times New Roman" w:ascii="Times New Roman" w:hAnsi="Times New Roman"/>
          <w:szCs w:val="21"/>
          <w:lang w:val="en-US" w:eastAsia="zh-CN"/>
        </w:rPr>
        <w:t>NNFYTGGRYGKRDDAPAVHSAGAMPFFSGSRYGRSNTNTGSDTIKNVEISPRPD</w:t>
      </w:r>
      <w:r>
        <w:rPr>
          <w:rFonts w:cs="Times New Roman" w:ascii="Times New Roman" w:hAnsi="Times New Roman"/>
          <w:szCs w:val="21"/>
          <w:highlight w:val="darkGreen"/>
          <w:lang w:val="en-US" w:eastAsia="zh-CN"/>
        </w:rPr>
        <w:t>R</w:t>
      </w:r>
      <w:r>
        <w:rPr>
          <w:rFonts w:cs="Times New Roman" w:ascii="Times New Roman" w:hAnsi="Times New Roman"/>
          <w:szCs w:val="21"/>
          <w:highlight w:val="yellow"/>
          <w:lang w:val="en-US" w:eastAsia="zh-CN"/>
        </w:rPr>
        <w:t>FFLGSRY</w:t>
      </w:r>
      <w:r>
        <w:rPr>
          <w:rFonts w:cs="Times New Roman" w:ascii="Times New Roman" w:hAnsi="Times New Roman"/>
          <w:szCs w:val="21"/>
          <w:highlight w:val="cyan"/>
          <w:lang w:val="en-US" w:eastAsia="zh-CN"/>
        </w:rPr>
        <w:t>G</w:t>
      </w:r>
      <w:r>
        <w:rPr>
          <w:rFonts w:cs="Times New Roman" w:ascii="Times New Roman" w:hAnsi="Times New Roman"/>
          <w:szCs w:val="21"/>
          <w:highlight w:val="darkGreen"/>
          <w:lang w:val="en-US" w:eastAsia="zh-CN"/>
        </w:rPr>
        <w:t>KR</w:t>
      </w:r>
      <w:r>
        <w:rPr>
          <w:rFonts w:cs="Times New Roman" w:ascii="Times New Roman" w:hAnsi="Times New Roman"/>
          <w:szCs w:val="21"/>
          <w:lang w:val="en-US" w:eastAsia="zh-CN"/>
        </w:rPr>
        <w:t>NQQQSPESAAGDAAASLRRLEAVLNYLSRVRRLDEPQQQHRQPHNYEIEQTYYDNGYDDNDQKDDTDNQVLYGK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73990.1</w:t>
        <w:tab/>
        <w:t>sNP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KNYALTTIALFLIFGVALGT</w:t>
      </w:r>
      <w:r>
        <w:rPr>
          <w:rFonts w:cs="Times New Roman" w:ascii="Times New Roman" w:hAnsi="Times New Roman"/>
          <w:szCs w:val="21"/>
        </w:rPr>
        <w:t>ENYMDYIADENANRDLENLREFYTFLF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NQMDNNYPGGNTANGLVGIPYEHLMI</w:t>
      </w:r>
      <w:r>
        <w:rPr>
          <w:rFonts w:cs="Times New Roman" w:ascii="Times New Roman" w:hAnsi="Times New Roman"/>
          <w:szCs w:val="21"/>
          <w:highlight w:val="darkGreen"/>
        </w:rPr>
        <w:t>RK</w:t>
      </w:r>
      <w:r>
        <w:rPr>
          <w:rFonts w:cs="Times New Roman" w:ascii="Times New Roman" w:hAnsi="Times New Roman"/>
          <w:szCs w:val="21"/>
          <w:highlight w:val="yellow"/>
        </w:rPr>
        <w:t>SQRSPSLRLRF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</w:rPr>
        <w:t>SGPVMPPPEGVLTRMRSSSPGTED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7710.1</w:t>
        <w:tab/>
        <w:t>SIF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VSPRVFLAIFFIVVVIVSLEVDA</w:t>
      </w:r>
      <w:r>
        <w:rPr>
          <w:rFonts w:cs="Times New Roman" w:ascii="Times New Roman" w:hAnsi="Times New Roman"/>
          <w:szCs w:val="21"/>
          <w:highlight w:val="yellow"/>
        </w:rPr>
        <w:t>AYRKPPFNGSIF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SNTVTDNEMINRALSNMCEAASEACNTWFMHQDS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3240.1</w:t>
        <w:tab/>
        <w:t>T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SWGIGCILIADVVCA</w:t>
      </w:r>
      <w:r>
        <w:rPr>
          <w:rFonts w:cs="Times New Roman" w:ascii="Times New Roman" w:hAnsi="Times New Roman"/>
          <w:szCs w:val="21"/>
        </w:rPr>
        <w:t>IQSVVVVEGKEKEEMVWVLWMERIWMNVCSLALVAVLIVSHSVADDTKTIDDVSAA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P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DIVSAIDGEEYS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P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DPTGPDVDSNIIQDDF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PMGFH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EDSSEVFYHEDFD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P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TLMADDYY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I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SLDDFIDEI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TMGFH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YYDDYDEYP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SPPDW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P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SLLEEWEDL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I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DSLDGGYYDSYVVDPAEYE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PMGFQGM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DSSGD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NSMGFVGMR</w:t>
      </w:r>
      <w:r>
        <w:rPr>
          <w:rFonts w:cs="Times New Roman" w:ascii="Times New Roman" w:hAnsi="Times New Roman"/>
          <w:szCs w:val="21"/>
          <w:highlight w:val="darkGreen"/>
        </w:rPr>
        <w:t>GKR</w:t>
      </w:r>
      <w:r>
        <w:rPr>
          <w:rFonts w:cs="Times New Roman" w:ascii="Times New Roman" w:hAnsi="Times New Roman"/>
          <w:szCs w:val="21"/>
        </w:rPr>
        <w:t>SIYDSDEEEYY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VPMDFLDSRYVNDATHFD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  <w:highlight w:val="yellow"/>
        </w:rPr>
        <w:t>ASYGFFGTR</w:t>
      </w:r>
      <w:r>
        <w:rPr>
          <w:rFonts w:cs="Times New Roman" w:ascii="Times New Roman" w:hAnsi="Times New Roman"/>
          <w:szCs w:val="21"/>
          <w:highlight w:val="cyan"/>
        </w:rPr>
        <w:t>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IPWEIRGKFIGVRG</w:t>
      </w:r>
      <w:r>
        <w:rPr>
          <w:rFonts w:cs="Times New Roman" w:ascii="Times New Roman" w:hAnsi="Times New Roman"/>
          <w:szCs w:val="21"/>
          <w:highlight w:val="darkGreen"/>
        </w:rPr>
        <w:t>KK</w:t>
      </w:r>
      <w:r>
        <w:rPr>
          <w:rFonts w:cs="Times New Roman" w:ascii="Times New Roman" w:hAnsi="Times New Roman"/>
          <w:szCs w:val="21"/>
        </w:rPr>
        <w:t>WTPEALASSNDNLINEVLLDDIERIGAGSTTSFGFFAVLSVPTHARPQFQNDMSQADGFIFDGPADRPNNFPPNGISTTSRPWQPTQPIDVPPTPNPGNNNNNNQFTTSTTQSPQVARCIRDCPVTSEYNPICGTDQVTYSNPGRLTCAQACGAP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</w:rPr>
        <w:t>&gt;Hheb066920.1</w:t>
        <w:tab/>
        <w:t>T</w:t>
      </w:r>
      <w:r>
        <w:rPr>
          <w:rFonts w:cs="Times New Roman" w:ascii="Times New Roman" w:hAnsi="Times New Roman"/>
          <w:szCs w:val="21"/>
          <w:lang w:val="en-US" w:eastAsia="zh-CN"/>
        </w:rPr>
        <w:t>ri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zh-CN"/>
        </w:rPr>
        <w:t>..</w:t>
      </w:r>
      <w:r>
        <w:rPr>
          <w:rFonts w:cs="Times New Roman" w:ascii="Times New Roman" w:hAnsi="Times New Roman"/>
          <w:szCs w:val="21"/>
        </w:rPr>
        <w:t>MRI</w:t>
      </w:r>
      <w:r>
        <w:rPr>
          <w:rFonts w:cs="Times New Roman" w:ascii="Times New Roman" w:hAnsi="Times New Roman"/>
          <w:szCs w:val="21"/>
          <w:highlight w:val="darkGreen"/>
        </w:rPr>
        <w:t>KR</w:t>
      </w:r>
      <w:r>
        <w:rPr>
          <w:rFonts w:cs="Times New Roman" w:ascii="Times New Roman" w:hAnsi="Times New Roman"/>
          <w:szCs w:val="21"/>
        </w:rPr>
        <w:t>LDGDHLDPSRSI</w:t>
      </w:r>
      <w:r>
        <w:rPr>
          <w:rFonts w:cs="Times New Roman" w:ascii="Times New Roman" w:hAnsi="Times New Roman"/>
          <w:szCs w:val="21"/>
          <w:highlight w:val="darkGreen"/>
        </w:rPr>
        <w:t>RR</w:t>
      </w:r>
      <w:r>
        <w:rPr>
          <w:rFonts w:cs="Times New Roman" w:ascii="Times New Roman" w:hAnsi="Times New Roman"/>
          <w:szCs w:val="21"/>
        </w:rPr>
        <w:t>LDLELAVCVVLALGG</w:t>
      </w:r>
      <w:r>
        <w:rPr>
          <w:rFonts w:cs="Times New Roman" w:ascii="Times New Roman" w:hAnsi="Times New Roman"/>
          <w:szCs w:val="21"/>
          <w:highlight w:val="yellow"/>
        </w:rPr>
        <w:t>SLS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RE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AHT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GTRAFRA</w:t>
      </w:r>
      <w:r>
        <w:rPr>
          <w:rFonts w:cs="Times New Roman" w:ascii="Times New Roman" w:hAnsi="Times New Roman"/>
          <w:szCs w:val="21"/>
          <w:highlight w:val="yellow"/>
          <w:u w:val="single"/>
        </w:rPr>
        <w:t>CC</w:t>
      </w:r>
      <w:r>
        <w:rPr>
          <w:rFonts w:cs="Times New Roman" w:ascii="Times New Roman" w:hAnsi="Times New Roman"/>
          <w:szCs w:val="21"/>
          <w:highlight w:val="yellow"/>
        </w:rPr>
        <w:t>FNAQKRAPNVGL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</w:rPr>
        <w:t>VWFTPPEEEERLRYVYD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scaffold4</w:t>
      </w:r>
      <w:r>
        <w:rPr>
          <w:rFonts w:cs="Times New Roman" w:ascii="Times New Roman" w:hAnsi="Times New Roman"/>
          <w:szCs w:val="21"/>
          <w:lang w:val="en-US" w:eastAsia="zh-CN"/>
        </w:rPr>
        <w:tab/>
      </w:r>
      <w:r>
        <w:rPr>
          <w:rFonts w:cs="Times New Roman" w:ascii="Times New Roman" w:hAnsi="Times New Roman"/>
          <w:szCs w:val="21"/>
        </w:rPr>
        <w:t xml:space="preserve">ILP2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FIINRCYSLLLLVVIINLLIDIGDAA</w:t>
      </w:r>
      <w:r>
        <w:rPr>
          <w:rFonts w:cs="Times New Roman" w:ascii="Times New Roman" w:hAnsi="Times New Roman"/>
          <w:szCs w:val="21"/>
        </w:rPr>
        <w:t>PHQTSFRLCSKSLSDALYLVCNGIYNEPFPDSGSADTGPQSGT</w:t>
      </w:r>
      <w:r>
        <w:rPr>
          <w:rFonts w:cs="Times New Roman" w:ascii="Times New Roman" w:hAnsi="Times New Roman"/>
          <w:szCs w:val="21"/>
          <w:highlight w:val="yellow"/>
        </w:rPr>
        <w:t>GIVDE</w:t>
      </w:r>
      <w:r>
        <w:rPr>
          <w:rFonts w:cs="Times New Roman" w:ascii="Times New Roman" w:hAnsi="Times New Roman"/>
          <w:szCs w:val="21"/>
          <w:highlight w:val="yellow"/>
          <w:u w:val="single"/>
        </w:rPr>
        <w:t>CC</w:t>
      </w:r>
      <w:r>
        <w:rPr>
          <w:rFonts w:cs="Times New Roman" w:ascii="Times New Roman" w:hAnsi="Times New Roman"/>
          <w:szCs w:val="21"/>
          <w:highlight w:val="yellow"/>
        </w:rPr>
        <w:t>HRS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TYEQLKMY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darkGreen"/>
        </w:rPr>
        <w:t>K</w:t>
      </w:r>
      <w:r>
        <w:rPr>
          <w:rFonts w:cs="Times New Roman" w:ascii="Times New Roman" w:hAnsi="Times New Roman"/>
          <w:szCs w:val="21"/>
        </w:rPr>
        <w:t>PSAS</w:t>
      </w:r>
    </w:p>
    <w:p>
      <w:pPr>
        <w:pStyle w:val="Normal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scaffold29</w:t>
      </w:r>
      <w:r>
        <w:rPr>
          <w:rFonts w:cs="Times New Roman" w:ascii="Times New Roman" w:hAnsi="Times New Roman"/>
          <w:szCs w:val="21"/>
          <w:lang w:val="en-US" w:eastAsia="zh-CN"/>
        </w:rPr>
        <w:tab/>
      </w:r>
      <w:r>
        <w:rPr>
          <w:rFonts w:cs="Times New Roman" w:ascii="Times New Roman" w:hAnsi="Times New Roman"/>
          <w:szCs w:val="21"/>
        </w:rPr>
        <w:t>E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highlight w:val="lightGray"/>
        </w:rPr>
        <w:t>MFYKFSMIDLRKHTILMIYLLALIGTCIRNCAQCE</w:t>
      </w:r>
      <w:r>
        <w:rPr>
          <w:rFonts w:cs="Times New Roman" w:ascii="Times New Roman" w:hAnsi="Times New Roman"/>
          <w:szCs w:val="21"/>
          <w:highlight w:val="yellow"/>
        </w:rPr>
        <w:t>KMFGVFFEGEL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ANS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IKHKGLSIP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DINTIVDFVHRPEHFDEDD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109520.1</w:t>
      </w:r>
      <w:r>
        <w:rPr>
          <w:rFonts w:cs="Times New Roman" w:ascii="Times New Roman" w:hAnsi="Times New Roman"/>
          <w:szCs w:val="21"/>
          <w:lang w:val="en-US" w:eastAsia="zh-CN"/>
        </w:rPr>
        <w:tab/>
        <w:t xml:space="preserve">Ele </w:t>
      </w:r>
      <w:r>
        <w:rPr>
          <w:rFonts w:cs="Times New Roman" w:ascii="Times New Roman" w:hAnsi="Times New Roman"/>
          <w:szCs w:val="21"/>
          <w:highlight w:val="lightGray"/>
        </w:rPr>
        <w:t>MSLRQFIIILSIFAWCAYVEAA</w:t>
      </w:r>
      <w:r>
        <w:rPr>
          <w:rFonts w:cs="Times New Roman" w:ascii="Times New Roman" w:hAnsi="Times New Roman"/>
          <w:szCs w:val="21"/>
          <w:highlight w:val="darkGreen"/>
        </w:rPr>
        <w:t>R</w:t>
      </w:r>
      <w:r>
        <w:rPr>
          <w:rFonts w:cs="Times New Roman" w:ascii="Times New Roman" w:hAnsi="Times New Roman"/>
          <w:szCs w:val="21"/>
          <w:highlight w:val="yellow"/>
        </w:rPr>
        <w:t>AARPLD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EKYVFHPH</w:t>
      </w:r>
      <w:r>
        <w:rPr>
          <w:rFonts w:cs="Times New Roman" w:ascii="Times New Roman" w:hAnsi="Times New Roman"/>
          <w:szCs w:val="21"/>
          <w:highlight w:val="yellow"/>
          <w:u w:val="single"/>
        </w:rPr>
        <w:t>C</w:t>
      </w:r>
      <w:r>
        <w:rPr>
          <w:rFonts w:cs="Times New Roman" w:ascii="Times New Roman" w:hAnsi="Times New Roman"/>
          <w:szCs w:val="21"/>
          <w:highlight w:val="yellow"/>
        </w:rPr>
        <w:t>RGSQA</w:t>
      </w:r>
      <w:r>
        <w:rPr>
          <w:rFonts w:cs="Times New Roman" w:ascii="Times New Roman" w:hAnsi="Times New Roman"/>
          <w:szCs w:val="21"/>
          <w:highlight w:val="darkGreen"/>
        </w:rPr>
        <w:t>RKR</w:t>
      </w:r>
      <w:r>
        <w:rPr>
          <w:rFonts w:cs="Times New Roman" w:ascii="Times New Roman" w:hAnsi="Times New Roman"/>
          <w:szCs w:val="21"/>
        </w:rPr>
        <w:t>FITTMKSDNNEQPCYCAGKDDRVAITNAKILEAILSNGFDVNTIYDAYATSSDRHRDYNDNSRDRPGQRRRSSLDSPVDGLNIDSEVD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23:56:00Z</dcterms:created>
  <dc:creator>Administrator</dc:creator>
  <dc:description/>
  <dc:language>en-US</dc:language>
  <cp:lastModifiedBy>༺༽༾ཊKellyཏ༿༼༻</cp:lastModifiedBy>
  <dcterms:modified xsi:type="dcterms:W3CDTF">2020-09-02T11:43:52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